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02A5E" w14:textId="77777777" w:rsidR="007B0E2C" w:rsidRPr="00DE40F6" w:rsidRDefault="007B0E2C" w:rsidP="007B0E2C">
      <w:pPr>
        <w:pStyle w:val="Heading1"/>
        <w:rPr>
          <w:rFonts w:asciiTheme="minorHAnsi" w:eastAsia="Arial" w:hAnsiTheme="minorHAnsi" w:cstheme="minorHAnsi"/>
          <w:sz w:val="22"/>
          <w:szCs w:val="22"/>
        </w:rPr>
      </w:pPr>
      <w:bookmarkStart w:id="0" w:name="_Toc114808251"/>
      <w:del w:id="1" w:author="Ishmeala Rigby" w:date="2022-09-22T19:27:00Z">
        <w:r w:rsidRPr="00DE40F6" w:rsidDel="00E35BAA">
          <w:rPr>
            <w:rFonts w:asciiTheme="minorHAnsi" w:eastAsia="Arial" w:hAnsiTheme="minorHAnsi" w:cstheme="minorHAnsi"/>
            <w:sz w:val="22"/>
            <w:szCs w:val="22"/>
          </w:rPr>
          <w:delText>Supplemental</w:delText>
        </w:r>
      </w:del>
      <w:ins w:id="2" w:author="Ishmeala Rigby" w:date="2022-09-22T19:27:00Z">
        <w:r w:rsidRPr="00DE40F6">
          <w:rPr>
            <w:rFonts w:asciiTheme="minorHAnsi" w:eastAsia="Arial" w:hAnsiTheme="minorHAnsi" w:cstheme="minorHAnsi"/>
            <w:sz w:val="22"/>
            <w:szCs w:val="22"/>
          </w:rPr>
          <w:t>Additional file</w:t>
        </w:r>
      </w:ins>
      <w:r w:rsidRPr="00DE40F6">
        <w:rPr>
          <w:rFonts w:asciiTheme="minorHAnsi" w:eastAsia="Arial" w:hAnsiTheme="minorHAnsi" w:cstheme="minorHAnsi"/>
          <w:sz w:val="22"/>
          <w:szCs w:val="22"/>
        </w:rPr>
        <w:t xml:space="preserve"> 1: Search strategy</w:t>
      </w:r>
      <w:bookmarkEnd w:id="0"/>
    </w:p>
    <w:p w14:paraId="29963F07" w14:textId="77777777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</w:rPr>
      </w:pPr>
    </w:p>
    <w:p w14:paraId="03FCB215" w14:textId="77777777" w:rsidR="007B0E2C" w:rsidRPr="00DE40F6" w:rsidRDefault="007B0E2C" w:rsidP="007B0E2C">
      <w:pPr>
        <w:pStyle w:val="Heading2"/>
        <w:spacing w:before="0"/>
        <w:rPr>
          <w:rFonts w:asciiTheme="minorHAnsi" w:eastAsia="Arial" w:hAnsiTheme="minorHAnsi" w:cstheme="minorHAnsi"/>
          <w:sz w:val="22"/>
          <w:szCs w:val="22"/>
        </w:rPr>
      </w:pPr>
      <w:bookmarkStart w:id="3" w:name="_Toc114808252"/>
      <w:r w:rsidRPr="00DE40F6">
        <w:rPr>
          <w:rFonts w:asciiTheme="minorHAnsi" w:eastAsia="Arial" w:hAnsiTheme="minorHAnsi" w:cstheme="minorHAnsi"/>
          <w:sz w:val="22"/>
          <w:szCs w:val="22"/>
        </w:rPr>
        <w:t>S1.1: Database search strategy</w:t>
      </w:r>
      <w:bookmarkEnd w:id="3"/>
    </w:p>
    <w:p w14:paraId="10488E7F" w14:textId="6B4837D2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</w:rPr>
      </w:pPr>
      <w:r w:rsidRPr="00DE40F6">
        <w:rPr>
          <w:rFonts w:asciiTheme="minorHAnsi" w:eastAsia="Arial" w:hAnsiTheme="minorHAnsi" w:cstheme="minorHAnsi"/>
          <w:sz w:val="22"/>
          <w:szCs w:val="22"/>
        </w:rPr>
        <w:t>Search strategies run on 18</w:t>
      </w:r>
      <w:r w:rsidRPr="00DE40F6">
        <w:rPr>
          <w:rFonts w:asciiTheme="minorHAnsi" w:eastAsia="Arial" w:hAnsiTheme="minorHAnsi" w:cstheme="minorHAnsi"/>
          <w:sz w:val="22"/>
          <w:szCs w:val="22"/>
          <w:vertAlign w:val="superscript"/>
        </w:rPr>
        <w:t>th</w:t>
      </w:r>
      <w:r w:rsidRPr="00DE40F6">
        <w:rPr>
          <w:rFonts w:asciiTheme="minorHAnsi" w:eastAsia="Arial" w:hAnsiTheme="minorHAnsi" w:cstheme="minorHAnsi"/>
          <w:sz w:val="22"/>
          <w:szCs w:val="22"/>
        </w:rPr>
        <w:t xml:space="preserve"> December 2020 </w:t>
      </w:r>
    </w:p>
    <w:p w14:paraId="4A8F60D3" w14:textId="77777777" w:rsidR="007B0E2C" w:rsidRPr="00DE40F6" w:rsidRDefault="007B0E2C" w:rsidP="007B0E2C">
      <w:pPr>
        <w:rPr>
          <w:rFonts w:asciiTheme="minorHAnsi" w:hAnsiTheme="minorHAnsi" w:cstheme="minorHAnsi"/>
          <w:color w:val="2F5496" w:themeColor="accent1" w:themeShade="BF"/>
          <w:sz w:val="22"/>
          <w:szCs w:val="22"/>
        </w:rPr>
      </w:pPr>
    </w:p>
    <w:tbl>
      <w:tblPr>
        <w:tblpPr w:leftFromText="180" w:rightFromText="180" w:vertAnchor="text" w:horzAnchor="margin" w:tblpXSpec="right" w:tblpY="106"/>
        <w:tblW w:w="15210" w:type="dxa"/>
        <w:tblLayout w:type="fixed"/>
        <w:tblLook w:val="04A0" w:firstRow="1" w:lastRow="0" w:firstColumn="1" w:lastColumn="0" w:noHBand="0" w:noVBand="1"/>
      </w:tblPr>
      <w:tblGrid>
        <w:gridCol w:w="2268"/>
        <w:gridCol w:w="11772"/>
        <w:gridCol w:w="1170"/>
      </w:tblGrid>
      <w:tr w:rsidR="007B0E2C" w:rsidRPr="00DE40F6" w14:paraId="24D6E2C8" w14:textId="77777777" w:rsidTr="000C21D2">
        <w:trPr>
          <w:trHeight w:val="187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9824B73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Databases</w:t>
            </w:r>
            <w:ins w:id="4" w:author="Ishmeala Rigby (student)" w:date="2022-09-01T08:44:00Z">
              <w:r w:rsidRPr="00DE40F6">
                <w:rPr>
                  <w:rFonts w:asciiTheme="minorHAnsi" w:hAnsiTheme="minorHAnsi" w:cstheme="minorHAnsi"/>
                  <w:b/>
                  <w:bCs/>
                  <w:color w:val="000000" w:themeColor="text1"/>
                  <w:sz w:val="22"/>
                  <w:szCs w:val="22"/>
                </w:rPr>
                <w:t xml:space="preserve"> and guideline repository</w:t>
              </w:r>
            </w:ins>
          </w:p>
        </w:tc>
        <w:tc>
          <w:tcPr>
            <w:tcW w:w="1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69581F3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rateg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0A714D5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sults</w:t>
            </w:r>
          </w:p>
        </w:tc>
      </w:tr>
      <w:tr w:rsidR="007B0E2C" w:rsidRPr="00DE40F6" w14:paraId="127FD769" w14:textId="77777777" w:rsidTr="000C21D2">
        <w:trPr>
          <w:trHeight w:val="1243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2C6DD5C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t xml:space="preserve">Medline (Ovid) </w:t>
            </w:r>
          </w:p>
        </w:tc>
        <w:tc>
          <w:tcPr>
            <w:tcW w:w="1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226FB70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     exp Influenza, Human/co, di, dt,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pc,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[Complications, Diagnosis, Drug Therapy, Physiology, Prevention &amp; Control, Therapy] (29817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2    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luenza.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 (73185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3     ("H1N1" or "H5N1" or "H7N3" or "H7N7" or "H7N9" or "H9N2").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 (14611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4     1 or 2 or 3 (82064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5     (guideline* or guidance or recommendation* or strategy or "clinical manage*" or standard*).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 (972368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6     4 and 5 (2555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7     (guideline or practice guideline).pt. and humans.sh. (32273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8     6 and 7 (138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9     8 (138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10   limit 9 to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r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"2008 -Current" (7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C88ADCA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</w:t>
            </w:r>
          </w:p>
        </w:tc>
      </w:tr>
      <w:tr w:rsidR="007B0E2C" w:rsidRPr="00DE40F6" w14:paraId="3BCB4AE8" w14:textId="77777777" w:rsidTr="000C21D2">
        <w:trPr>
          <w:trHeight w:val="1795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D778407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Embase</w:t>
            </w:r>
          </w:p>
          <w:p w14:paraId="7D10D2D0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(Ovid) </w:t>
            </w:r>
          </w:p>
        </w:tc>
        <w:tc>
          <w:tcPr>
            <w:tcW w:w="1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9746057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     exp influenza/co, di, dt, pc,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[Complication, Diagnosis, Drug Therapy, Prevention, Therapy] (37347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2    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luenza.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 (79698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3     ("H1N1" or "H5N1" or "H7N3" or "H7N7" or "H7N9" or "H9N2").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 (18555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4     1 or 2 or 3 (93997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5     (guideline* or guidance or recommendation* or strategy or "clinical manage*" or standard*).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 (433183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6     4 and 5 (1760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7     exp practice guideline/ (574759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8     exp human/ (21766586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9     7 and 8 (508811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10   6 and 9 (526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11   10 (526)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12   limit 11 to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r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"2008 -Current" (3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0A096F0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4</w:t>
            </w:r>
          </w:p>
        </w:tc>
      </w:tr>
      <w:tr w:rsidR="007B0E2C" w:rsidRPr="00DE40F6" w14:paraId="5DED6A95" w14:textId="77777777" w:rsidTr="000C21D2">
        <w:trPr>
          <w:trHeight w:val="554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1057855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 xml:space="preserve">TRIP </w:t>
            </w:r>
          </w:p>
        </w:tc>
        <w:tc>
          <w:tcPr>
            <w:tcW w:w="1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9E60462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n the search box: influenza or H1N1 or H5N1 or H7N3 or H7N7 or H7N9 or H9N2 https://www.tripdatabase.com/search?sort=y&amp;criteria=influenza%20or%20H1N1%20or%20H5N1%20or%20H7N3%20or%20H7N7%20or%20H7N9%20or%20H9N2&amp;categoryid=16%2C18%2C10%2C9%2C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430397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7B0E2C" w:rsidRPr="00DE40F6" w14:paraId="20329846" w14:textId="77777777" w:rsidTr="000C21D2">
        <w:trPr>
          <w:trHeight w:val="530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81EAED7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bookmarkStart w:id="5" w:name="_GoBack"/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t>Guideline Central</w:t>
            </w:r>
          </w:p>
        </w:tc>
        <w:tc>
          <w:tcPr>
            <w:tcW w:w="1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C2670B4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 xml:space="preserve">In the search box: influenza https://www.guidelinecentral.com/?s=influenza%20&amp;dataSource[]=summary&amp;guid= 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 xml:space="preserve">In the search box: H1N1 https://www.guidelinecentral.com/?s=h1n1 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 xml:space="preserve">In the search box: H5N1 (no results) https://www.guidelinecentral.com/?s=H5N1 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>In the search box: H7N3 (no results) https://www.guidelinecentral.com/?s=H7N3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>In the search box: H7N7 (no results) https://www.guidelinecentral.com/?s=H7N7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>In the search box: H7N9 (no results) https://www.guidelinecentral.com/?s=H7N9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 xml:space="preserve">In the search box: H9N2 (no results) https://www.guidelinecentral.com/?s=H9N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9BE9A4E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7B0E2C" w:rsidRPr="00DE40F6" w14:paraId="49D5E64A" w14:textId="77777777" w:rsidTr="000C21D2">
        <w:trPr>
          <w:trHeight w:val="202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0088BAC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72E321F1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9A204D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430</w:t>
            </w:r>
          </w:p>
        </w:tc>
      </w:tr>
      <w:tr w:rsidR="007B0E2C" w:rsidRPr="00DE40F6" w14:paraId="320AA447" w14:textId="77777777" w:rsidTr="000C21D2">
        <w:trPr>
          <w:trHeight w:val="202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DF08731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7F7F2243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Total after dedupl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B525EC6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381</w:t>
            </w:r>
          </w:p>
        </w:tc>
      </w:tr>
    </w:tbl>
    <w:p w14:paraId="5D4D032B" w14:textId="77777777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</w:rPr>
      </w:pPr>
    </w:p>
    <w:p w14:paraId="52C05BEF" w14:textId="77777777" w:rsidR="007B0E2C" w:rsidRDefault="007B0E2C" w:rsidP="007B0E2C">
      <w:pPr>
        <w:rPr>
          <w:rFonts w:asciiTheme="minorHAnsi" w:eastAsia="Arial" w:hAnsiTheme="minorHAnsi" w:cstheme="minorHAnsi"/>
          <w:color w:val="2F5496" w:themeColor="accent1" w:themeShade="BF"/>
          <w:sz w:val="22"/>
          <w:szCs w:val="22"/>
        </w:rPr>
      </w:pPr>
    </w:p>
    <w:p w14:paraId="18E7392C" w14:textId="77777777" w:rsidR="007B0E2C" w:rsidRDefault="007B0E2C" w:rsidP="007B0E2C">
      <w:pPr>
        <w:rPr>
          <w:rFonts w:asciiTheme="minorHAnsi" w:eastAsia="Arial" w:hAnsiTheme="minorHAnsi" w:cstheme="minorHAnsi"/>
          <w:color w:val="2F5496" w:themeColor="accent1" w:themeShade="BF"/>
          <w:sz w:val="22"/>
          <w:szCs w:val="22"/>
        </w:rPr>
      </w:pPr>
    </w:p>
    <w:p w14:paraId="6E7F7E7B" w14:textId="4C92531F" w:rsidR="007B0E2C" w:rsidRDefault="007B0E2C" w:rsidP="007B0E2C">
      <w:pPr>
        <w:rPr>
          <w:rFonts w:asciiTheme="minorHAnsi" w:eastAsia="Arial" w:hAnsiTheme="minorHAnsi" w:cstheme="minorHAnsi"/>
          <w:color w:val="2F5496" w:themeColor="accent1" w:themeShade="BF"/>
          <w:sz w:val="22"/>
          <w:szCs w:val="22"/>
        </w:rPr>
      </w:pPr>
      <w:r w:rsidRPr="00DE40F6">
        <w:rPr>
          <w:rFonts w:asciiTheme="minorHAnsi" w:eastAsia="Arial" w:hAnsiTheme="minorHAnsi" w:cstheme="minorHAnsi"/>
          <w:color w:val="2F5496" w:themeColor="accent1" w:themeShade="BF"/>
          <w:sz w:val="22"/>
          <w:szCs w:val="22"/>
        </w:rPr>
        <w:t>S1.1</w:t>
      </w:r>
      <w:ins w:id="6" w:author="Ishmeala Rigby (student)" w:date="2022-09-20T10:41:00Z">
        <w:r w:rsidRPr="00DE40F6">
          <w:rPr>
            <w:rFonts w:asciiTheme="minorHAnsi" w:eastAsia="Arial" w:hAnsiTheme="minorHAnsi" w:cstheme="minorHAnsi"/>
            <w:color w:val="2F5496" w:themeColor="accent1" w:themeShade="BF"/>
            <w:sz w:val="22"/>
            <w:szCs w:val="22"/>
          </w:rPr>
          <w:t>.2</w:t>
        </w:r>
      </w:ins>
      <w:r w:rsidRPr="00DE40F6">
        <w:rPr>
          <w:rFonts w:asciiTheme="minorHAnsi" w:eastAsia="Arial" w:hAnsiTheme="minorHAnsi" w:cstheme="minorHAnsi"/>
          <w:color w:val="2F5496" w:themeColor="accent1" w:themeShade="BF"/>
          <w:sz w:val="22"/>
          <w:szCs w:val="22"/>
        </w:rPr>
        <w:t xml:space="preserve">: </w:t>
      </w:r>
      <w:ins w:id="7" w:author="Ishmeala Rigby (student)" w:date="2022-09-20T10:39:00Z">
        <w:r w:rsidRPr="00DE40F6">
          <w:rPr>
            <w:rFonts w:asciiTheme="minorHAnsi" w:eastAsia="Arial" w:hAnsiTheme="minorHAnsi" w:cstheme="minorHAnsi"/>
            <w:color w:val="2F5496" w:themeColor="accent1" w:themeShade="BF"/>
            <w:sz w:val="22"/>
            <w:szCs w:val="22"/>
          </w:rPr>
          <w:t>Updated database search strategy</w:t>
        </w:r>
      </w:ins>
    </w:p>
    <w:p w14:paraId="6A5ADD56" w14:textId="77777777" w:rsidR="00034F83" w:rsidRPr="00DE40F6" w:rsidRDefault="00034F83" w:rsidP="00034F83">
      <w:pPr>
        <w:rPr>
          <w:ins w:id="8" w:author="Louise Sigfrid" w:date="2022-10-14T18:43:00Z"/>
          <w:rFonts w:asciiTheme="minorHAnsi" w:eastAsia="Arial" w:hAnsiTheme="minorHAnsi" w:cstheme="minorHAnsi"/>
          <w:sz w:val="22"/>
          <w:szCs w:val="22"/>
        </w:rPr>
      </w:pPr>
      <w:ins w:id="9" w:author="Louise Sigfrid" w:date="2022-10-14T18:43:00Z">
        <w:r>
          <w:rPr>
            <w:rFonts w:asciiTheme="minorHAnsi" w:eastAsia="Arial" w:hAnsiTheme="minorHAnsi" w:cstheme="minorHAnsi"/>
            <w:sz w:val="22"/>
            <w:szCs w:val="22"/>
          </w:rPr>
          <w:t>U</w:t>
        </w:r>
        <w:r w:rsidRPr="00DE40F6">
          <w:rPr>
            <w:rFonts w:asciiTheme="minorHAnsi" w:eastAsia="Arial" w:hAnsiTheme="minorHAnsi" w:cstheme="minorHAnsi"/>
            <w:sz w:val="22"/>
            <w:szCs w:val="22"/>
          </w:rPr>
          <w:t>pdated on 23</w:t>
        </w:r>
        <w:r w:rsidRPr="00DE40F6">
          <w:rPr>
            <w:rFonts w:asciiTheme="minorHAnsi" w:eastAsia="Arial" w:hAnsiTheme="minorHAnsi" w:cstheme="minorHAnsi"/>
            <w:sz w:val="22"/>
            <w:szCs w:val="22"/>
            <w:vertAlign w:val="superscript"/>
          </w:rPr>
          <w:t>rd</w:t>
        </w:r>
        <w:r w:rsidRPr="00DE40F6">
          <w:rPr>
            <w:rFonts w:asciiTheme="minorHAnsi" w:eastAsia="Arial" w:hAnsiTheme="minorHAnsi" w:cstheme="minorHAnsi"/>
            <w:sz w:val="22"/>
            <w:szCs w:val="22"/>
          </w:rPr>
          <w:t xml:space="preserve"> June 2022</w:t>
        </w:r>
      </w:ins>
    </w:p>
    <w:bookmarkEnd w:id="5"/>
    <w:p w14:paraId="248BB264" w14:textId="77777777" w:rsidR="00034F83" w:rsidRPr="00DE40F6" w:rsidRDefault="00034F83" w:rsidP="007B0E2C">
      <w:pPr>
        <w:rPr>
          <w:rFonts w:asciiTheme="minorHAnsi" w:hAnsiTheme="minorHAnsi" w:cstheme="minorHAnsi"/>
          <w:sz w:val="22"/>
          <w:szCs w:val="22"/>
        </w:rPr>
      </w:pPr>
    </w:p>
    <w:tbl>
      <w:tblPr>
        <w:tblpPr w:leftFromText="180" w:rightFromText="180" w:vertAnchor="text" w:horzAnchor="margin" w:tblpXSpec="center" w:tblpY="1285"/>
        <w:tblW w:w="15210" w:type="dxa"/>
        <w:tblLayout w:type="fixed"/>
        <w:tblLook w:val="04A0" w:firstRow="1" w:lastRow="0" w:firstColumn="1" w:lastColumn="0" w:noHBand="0" w:noVBand="1"/>
      </w:tblPr>
      <w:tblGrid>
        <w:gridCol w:w="2410"/>
        <w:gridCol w:w="11630"/>
        <w:gridCol w:w="1170"/>
      </w:tblGrid>
      <w:tr w:rsidR="007B0E2C" w:rsidRPr="00DE40F6" w14:paraId="5FABCF0A" w14:textId="77777777" w:rsidTr="000C21D2">
        <w:trPr>
          <w:trHeight w:val="187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C242A2C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Databases</w:t>
            </w:r>
            <w:ins w:id="10" w:author="Ishmeala Rigby (student)" w:date="2022-09-01T08:46:00Z">
              <w:r w:rsidRPr="00DE40F6">
                <w:rPr>
                  <w:rFonts w:asciiTheme="minorHAnsi" w:hAnsiTheme="minorHAnsi" w:cstheme="minorHAnsi"/>
                  <w:b/>
                  <w:bCs/>
                  <w:color w:val="000000" w:themeColor="text1"/>
                  <w:sz w:val="22"/>
                  <w:szCs w:val="22"/>
                </w:rPr>
                <w:t xml:space="preserve"> and guideline repository</w:t>
              </w:r>
            </w:ins>
          </w:p>
        </w:tc>
        <w:tc>
          <w:tcPr>
            <w:tcW w:w="11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272ACA2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Updated Search Strateg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45583BE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Results </w:t>
            </w:r>
          </w:p>
        </w:tc>
      </w:tr>
      <w:tr w:rsidR="007B0E2C" w:rsidRPr="00DE40F6" w14:paraId="7EB9359C" w14:textId="77777777" w:rsidTr="000C21D2">
        <w:trPr>
          <w:trHeight w:val="1243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D329A3F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t xml:space="preserve">Medline (Ovid) </w:t>
            </w:r>
          </w:p>
        </w:tc>
        <w:tc>
          <w:tcPr>
            <w:tcW w:w="11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79545BD1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     exp Influenza, Human/co, di, dt,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pc,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[Complications, Diagnosis, Drug Therapy, Physiology, Prevention &amp; Control, Therapy]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2    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luenza.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.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3     ("H1N1" or "H5N1" or "H7N3" or "H7N7" or "H7N9" or "H9N2").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.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4     1 or 2 or 3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5     (guideline* or guidance or recommendation* or strategy or "clinical manage*" or standard*).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.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6     4 and 5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7     (guideline or practice guideline).pt. and humans.sh.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 xml:space="preserve">8     6 and 7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9     8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10   limit 9 to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r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="2008 -Current"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536793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78</w:t>
            </w:r>
          </w:p>
        </w:tc>
      </w:tr>
      <w:tr w:rsidR="007B0E2C" w:rsidRPr="00DE40F6" w14:paraId="6A6624BB" w14:textId="77777777" w:rsidTr="000C21D2">
        <w:trPr>
          <w:trHeight w:val="1795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24A9F41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Embase</w:t>
            </w:r>
          </w:p>
          <w:p w14:paraId="23CC4493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(Ovid) </w:t>
            </w:r>
          </w:p>
        </w:tc>
        <w:tc>
          <w:tcPr>
            <w:tcW w:w="11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6E6F8B93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     exp influenza/co, di, dt, pc,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[Complication, Diagnosis, Drug Therapy, Prevention, Therapy]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2    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luenza.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.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3     ("H1N1" or "H5N1" or "H7N3" or "H7N7" or "H7N9" or "H9N2").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.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4     1 or 2 or 3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5     (guideline* or guidance or recommendation* or strategy or "clinical manage*" or standard*).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,kw,fs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.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6     4 and 5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7     exp practice guideline/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8     exp human/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9     7 and 8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10   6 and 9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11   10 </w:t>
            </w: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 xml:space="preserve">12   limit 11 to </w:t>
            </w:r>
            <w:proofErr w:type="spellStart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r</w:t>
            </w:r>
            <w:proofErr w:type="spellEnd"/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="2008 -Current"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84A6DE1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8</w:t>
            </w:r>
          </w:p>
        </w:tc>
      </w:tr>
      <w:tr w:rsidR="007B0E2C" w:rsidRPr="00DE40F6" w14:paraId="105FDE9E" w14:textId="77777777" w:rsidTr="000C21D2">
        <w:trPr>
          <w:trHeight w:val="554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9C0B86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t xml:space="preserve">TRIP </w:t>
            </w:r>
          </w:p>
        </w:tc>
        <w:tc>
          <w:tcPr>
            <w:tcW w:w="11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5C72FB9B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n the search box: influenza or H1N1 or H5N1 or H7N3 or H7N7 or H7N9 or H9N2 https://www.tripdatabase.com/search?sort=y&amp;criteria=influenza%20or%20H1N1%20or%20H5N1%20or%20H7N3%20or%20H7N7%20or%20H7N9%20or%20H9N2&amp;categoryid=16%2C18%2C10%2C9%2C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22B40C0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7B0E2C" w:rsidRPr="00DE40F6" w14:paraId="21C4AA2E" w14:textId="77777777" w:rsidTr="000C21D2">
        <w:trPr>
          <w:trHeight w:val="530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8EC1735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t>Guideline Central</w:t>
            </w:r>
          </w:p>
        </w:tc>
        <w:tc>
          <w:tcPr>
            <w:tcW w:w="11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44334DB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 xml:space="preserve">In the search box: influenza https://www.guidelinecentral.com/?s=influenza%20&amp;dataSource[]=summary&amp;guid= 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 xml:space="preserve">In the search box: H1N1 https://www.guidelinecentral.com/?s=h1n1 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 xml:space="preserve">In the search box: H5N1 (no results) https://www.guidelinecentral.com/?s=H5N1 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>In the search box: H7N3 (no results) https://www.guidelinecentral.com/?s=H7N3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>In the search box: H7N7 (no results) https://www.guidelinecentral.com/?s=H7N7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>In the search box: H7N9 (no results) https://www.guidelinecentral.com/?s=H7N9</w:t>
            </w: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br/>
              <w:t xml:space="preserve">In the search box: H9N2 (no results) https://www.guidelinecentral.com/?s=H9N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14F7EEA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7B0E2C" w:rsidRPr="00DE40F6" w14:paraId="66C51F04" w14:textId="77777777" w:rsidTr="000C21D2">
        <w:trPr>
          <w:trHeight w:val="202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0C17204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683FCBFB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28155CA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446</w:t>
            </w:r>
          </w:p>
        </w:tc>
      </w:tr>
      <w:tr w:rsidR="007B0E2C" w:rsidRPr="00DE40F6" w14:paraId="70B2D14B" w14:textId="77777777" w:rsidTr="000C21D2">
        <w:trPr>
          <w:trHeight w:val="202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343C760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A448F6E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33F5BD5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17141F10" w14:textId="77777777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</w:rPr>
        <w:sectPr w:rsidR="007B0E2C" w:rsidRPr="00DE40F6" w:rsidSect="00C20A73">
          <w:footerReference w:type="default" r:id="rId7"/>
          <w:pgSz w:w="16838" w:h="11906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9F8632E" w14:textId="77777777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</w:rPr>
      </w:pPr>
    </w:p>
    <w:p w14:paraId="4901C8A8" w14:textId="77777777" w:rsidR="007B0E2C" w:rsidRPr="00DE40F6" w:rsidRDefault="007B0E2C" w:rsidP="007B0E2C">
      <w:pPr>
        <w:pStyle w:val="Heading2"/>
        <w:rPr>
          <w:rFonts w:asciiTheme="minorHAnsi" w:eastAsia="Arial" w:hAnsiTheme="minorHAnsi" w:cstheme="minorHAnsi"/>
          <w:sz w:val="22"/>
          <w:szCs w:val="22"/>
        </w:rPr>
      </w:pPr>
      <w:bookmarkStart w:id="11" w:name="_Toc114808253"/>
      <w:r w:rsidRPr="00DE40F6">
        <w:rPr>
          <w:rFonts w:asciiTheme="minorHAnsi" w:eastAsia="Arial" w:hAnsiTheme="minorHAnsi" w:cstheme="minorHAnsi"/>
          <w:sz w:val="22"/>
          <w:szCs w:val="22"/>
        </w:rPr>
        <w:t>S1.2. Google Scholar search strategy</w:t>
      </w:r>
      <w:bookmarkEnd w:id="11"/>
    </w:p>
    <w:p w14:paraId="647BB310" w14:textId="55B9B5BC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  <w:lang w:eastAsia="en-GB"/>
        </w:rPr>
      </w:pPr>
      <w:r w:rsidRPr="00DE40F6">
        <w:rPr>
          <w:rFonts w:asciiTheme="minorHAnsi" w:eastAsia="Arial" w:hAnsiTheme="minorHAnsi" w:cstheme="minorHAnsi"/>
          <w:sz w:val="22"/>
          <w:szCs w:val="22"/>
          <w:lang w:eastAsia="en-GB"/>
        </w:rPr>
        <w:t>The Google Scholar search was conducted on the 7</w:t>
      </w:r>
      <w:r w:rsidRPr="00DE40F6">
        <w:rPr>
          <w:rFonts w:asciiTheme="minorHAnsi" w:eastAsia="Arial" w:hAnsiTheme="minorHAnsi" w:cstheme="minorHAnsi"/>
          <w:sz w:val="22"/>
          <w:szCs w:val="22"/>
          <w:vertAlign w:val="superscript"/>
          <w:lang w:eastAsia="en-GB"/>
        </w:rPr>
        <w:t>th</w:t>
      </w:r>
      <w:r w:rsidRPr="00DE40F6">
        <w:rPr>
          <w:rFonts w:asciiTheme="minorHAnsi" w:eastAsia="Arial" w:hAnsiTheme="minorHAnsi" w:cstheme="minorHAnsi"/>
          <w:sz w:val="22"/>
          <w:szCs w:val="22"/>
          <w:lang w:eastAsia="en-GB"/>
        </w:rPr>
        <w:t xml:space="preserve"> January 2021 and updated on the 16 June  2022</w:t>
      </w:r>
      <w:del w:id="12" w:author="Louise Sigfrid" w:date="2022-10-14T18:43:00Z">
        <w:r w:rsidRPr="00DE40F6" w:rsidDel="00034F83">
          <w:rPr>
            <w:rFonts w:asciiTheme="minorHAnsi" w:eastAsia="Arial" w:hAnsiTheme="minorHAnsi" w:cstheme="minorHAnsi"/>
            <w:sz w:val="22"/>
            <w:szCs w:val="22"/>
            <w:lang w:eastAsia="en-GB"/>
          </w:rPr>
          <w:delText xml:space="preserve"> by a member of the review team</w:delText>
        </w:r>
      </w:del>
      <w:r w:rsidRPr="00DE40F6">
        <w:rPr>
          <w:rFonts w:asciiTheme="minorHAnsi" w:eastAsia="Arial" w:hAnsiTheme="minorHAnsi" w:cstheme="minorHAnsi"/>
          <w:sz w:val="22"/>
          <w:szCs w:val="22"/>
          <w:lang w:eastAsia="en-GB"/>
        </w:rPr>
        <w:t>. The year was limited from 2008 forward.</w:t>
      </w:r>
    </w:p>
    <w:p w14:paraId="78916B70" w14:textId="77777777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  <w:lang w:eastAsia="en-GB"/>
        </w:rPr>
      </w:pPr>
    </w:p>
    <w:tbl>
      <w:tblPr>
        <w:tblW w:w="9829" w:type="dxa"/>
        <w:tblInd w:w="-552" w:type="dxa"/>
        <w:tblLook w:val="04A0" w:firstRow="1" w:lastRow="0" w:firstColumn="1" w:lastColumn="0" w:noHBand="0" w:noVBand="1"/>
      </w:tblPr>
      <w:tblGrid>
        <w:gridCol w:w="919"/>
        <w:gridCol w:w="7260"/>
        <w:gridCol w:w="1650"/>
      </w:tblGrid>
      <w:tr w:rsidR="007B0E2C" w:rsidRPr="00DE40F6" w14:paraId="778289F9" w14:textId="77777777" w:rsidTr="000C21D2">
        <w:trPr>
          <w:trHeight w:val="249"/>
        </w:trPr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3A6D6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Search</w:t>
            </w:r>
          </w:p>
        </w:tc>
        <w:tc>
          <w:tcPr>
            <w:tcW w:w="7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46963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Search term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BC85E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Results</w:t>
            </w:r>
          </w:p>
        </w:tc>
      </w:tr>
      <w:tr w:rsidR="007B0E2C" w:rsidRPr="00DE40F6" w14:paraId="0A024724" w14:textId="77777777" w:rsidTr="000C21D2">
        <w:trPr>
          <w:trHeight w:val="534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0EC4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520A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: pandemic influenza guideline OR recommendation OR guidance OR consensus OR standard OR management OR summary -cell -lymphocyte -cri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257E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235</w:t>
            </w:r>
          </w:p>
        </w:tc>
      </w:tr>
      <w:tr w:rsidR="007B0E2C" w:rsidRPr="00DE40F6" w14:paraId="73E406B3" w14:textId="77777777" w:rsidTr="000C21D2">
        <w:trPr>
          <w:trHeight w:val="534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E701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CA50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: novel influenza guideline OR recommendation OR guidance OR consensus OR standard OR management OR summary -cell -lymphocyte -cri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456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64</w:t>
            </w:r>
          </w:p>
        </w:tc>
      </w:tr>
      <w:tr w:rsidR="007B0E2C" w:rsidRPr="00DE40F6" w14:paraId="7E6E2667" w14:textId="77777777" w:rsidTr="000C21D2">
        <w:trPr>
          <w:trHeight w:val="534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A9B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ED3D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: H1N1 guideline OR recommendation OR guidance OR consensus OR standard OR management OR summary -cell -lymphocyte -cri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817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381</w:t>
            </w:r>
          </w:p>
        </w:tc>
      </w:tr>
      <w:tr w:rsidR="007B0E2C" w:rsidRPr="00DE40F6" w14:paraId="177F1168" w14:textId="77777777" w:rsidTr="000C21D2">
        <w:trPr>
          <w:trHeight w:val="534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BA1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5667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: H5N1 guideline OR recommendation OR guidance OR consensus OR standard OR management OR summary -cell -lymphocyte -cri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B02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53</w:t>
            </w:r>
          </w:p>
        </w:tc>
      </w:tr>
      <w:tr w:rsidR="007B0E2C" w:rsidRPr="00DE40F6" w14:paraId="142A28E2" w14:textId="77777777" w:rsidTr="000C21D2">
        <w:trPr>
          <w:trHeight w:val="534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8EB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5373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: H7N3 guideline OR recommendation OR guidance OR consensus OR standard OR management OR summary -cell -lymphocyte -cri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1F78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7B0E2C" w:rsidRPr="00DE40F6" w14:paraId="27C20C1F" w14:textId="77777777" w:rsidTr="000C21D2">
        <w:trPr>
          <w:trHeight w:val="534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1FB9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C9D5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: H7N9 guideline OR recommendation OR guidance OR consensus OR standard OR management OR summary -cell -lymphocyte -cri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D11D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</w:tr>
      <w:tr w:rsidR="007B0E2C" w:rsidRPr="00DE40F6" w14:paraId="24F75651" w14:textId="77777777" w:rsidTr="000C21D2">
        <w:trPr>
          <w:trHeight w:val="534"/>
        </w:trPr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7B8C8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8C158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: H9N2 guideline OR recommendation OR guidance OR consensus OR standard OR management OR summary -cell -lymphocyte -crisi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E545D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7B0E2C" w:rsidRPr="00DE40F6" w14:paraId="5357A520" w14:textId="77777777" w:rsidTr="000C21D2">
        <w:trPr>
          <w:trHeight w:val="24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5CC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9AD0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173F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765</w:t>
            </w:r>
          </w:p>
        </w:tc>
      </w:tr>
      <w:tr w:rsidR="007B0E2C" w:rsidRPr="00DE40F6" w14:paraId="3DC9B699" w14:textId="77777777" w:rsidTr="000C21D2">
        <w:trPr>
          <w:trHeight w:val="267"/>
        </w:trPr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66A346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92AEC9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Total after deduplica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8469D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/>
                <w:sz w:val="22"/>
                <w:szCs w:val="22"/>
                <w:lang w:eastAsia="en-GB"/>
              </w:rPr>
              <w:t>635</w:t>
            </w:r>
          </w:p>
        </w:tc>
      </w:tr>
    </w:tbl>
    <w:p w14:paraId="7E6EE2F2" w14:textId="77777777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</w:rPr>
      </w:pPr>
    </w:p>
    <w:p w14:paraId="7F05562C" w14:textId="77777777" w:rsidR="007B0E2C" w:rsidRPr="00DE40F6" w:rsidRDefault="007B0E2C" w:rsidP="007B0E2C">
      <w:pPr>
        <w:rPr>
          <w:rFonts w:asciiTheme="minorHAnsi" w:eastAsia="Arial" w:hAnsiTheme="minorHAnsi" w:cstheme="minorHAnsi"/>
          <w:sz w:val="22"/>
          <w:szCs w:val="22"/>
        </w:rPr>
      </w:pPr>
    </w:p>
    <w:p w14:paraId="0AC7C45B" w14:textId="77777777" w:rsidR="007B0E2C" w:rsidRPr="00DE40F6" w:rsidRDefault="007B0E2C" w:rsidP="007B0E2C">
      <w:pPr>
        <w:pStyle w:val="Heading2"/>
        <w:rPr>
          <w:ins w:id="13" w:author="Ishmeala Rigby" w:date="2022-09-20T11:53:00Z"/>
          <w:rFonts w:asciiTheme="minorHAnsi" w:eastAsia="Arial" w:hAnsiTheme="minorHAnsi" w:cstheme="minorHAnsi"/>
          <w:sz w:val="22"/>
          <w:szCs w:val="22"/>
        </w:rPr>
      </w:pPr>
      <w:bookmarkStart w:id="14" w:name="_Toc114808254"/>
      <w:ins w:id="15" w:author="Ishmeala Rigby" w:date="2022-09-20T11:53:00Z">
        <w:r w:rsidRPr="00DE40F6">
          <w:rPr>
            <w:rFonts w:asciiTheme="minorHAnsi" w:eastAsia="Arial" w:hAnsiTheme="minorHAnsi" w:cstheme="minorHAnsi"/>
            <w:sz w:val="22"/>
            <w:szCs w:val="22"/>
          </w:rPr>
          <w:t xml:space="preserve">S1.2.2. Updated google </w:t>
        </w:r>
      </w:ins>
      <w:ins w:id="16" w:author="Ishmeala Rigby (student)" w:date="2022-09-20T11:15:00Z">
        <w:r w:rsidRPr="00DE40F6">
          <w:rPr>
            <w:rFonts w:asciiTheme="minorHAnsi" w:eastAsia="Arial" w:hAnsiTheme="minorHAnsi" w:cstheme="minorHAnsi"/>
            <w:sz w:val="22"/>
            <w:szCs w:val="22"/>
          </w:rPr>
          <w:t>s</w:t>
        </w:r>
      </w:ins>
      <w:ins w:id="17" w:author="Ishmeala Rigby" w:date="2022-09-20T11:53:00Z">
        <w:r w:rsidRPr="00DE40F6">
          <w:rPr>
            <w:rFonts w:asciiTheme="minorHAnsi" w:eastAsia="Arial" w:hAnsiTheme="minorHAnsi" w:cstheme="minorHAnsi"/>
            <w:sz w:val="22"/>
            <w:szCs w:val="22"/>
          </w:rPr>
          <w:t>cholar search strategy</w:t>
        </w:r>
        <w:bookmarkEnd w:id="14"/>
      </w:ins>
    </w:p>
    <w:p w14:paraId="2CC49FF7" w14:textId="4C4D8A26" w:rsidR="007B0E2C" w:rsidRPr="00DE40F6" w:rsidRDefault="00034F83" w:rsidP="007B0E2C">
      <w:pPr>
        <w:rPr>
          <w:rFonts w:asciiTheme="minorHAnsi" w:hAnsiTheme="minorHAnsi" w:cstheme="minorHAnsi"/>
          <w:sz w:val="22"/>
          <w:szCs w:val="22"/>
        </w:rPr>
      </w:pPr>
      <w:ins w:id="18" w:author="Louise Sigfrid" w:date="2022-10-14T18:44:00Z">
        <w:r>
          <w:rPr>
            <w:rFonts w:asciiTheme="minorHAnsi" w:hAnsiTheme="minorHAnsi" w:cstheme="minorHAnsi"/>
            <w:sz w:val="22"/>
            <w:szCs w:val="22"/>
          </w:rPr>
          <w:t>Updated on 16 June 2022.</w:t>
        </w:r>
      </w:ins>
    </w:p>
    <w:tbl>
      <w:tblPr>
        <w:tblW w:w="9952" w:type="dxa"/>
        <w:tblInd w:w="-552" w:type="dxa"/>
        <w:tblLook w:val="04A0" w:firstRow="1" w:lastRow="0" w:firstColumn="1" w:lastColumn="0" w:noHBand="0" w:noVBand="1"/>
      </w:tblPr>
      <w:tblGrid>
        <w:gridCol w:w="1998"/>
        <w:gridCol w:w="6399"/>
        <w:gridCol w:w="1555"/>
      </w:tblGrid>
      <w:tr w:rsidR="007B0E2C" w:rsidRPr="00DE40F6" w14:paraId="15D72315" w14:textId="77777777" w:rsidTr="000C21D2">
        <w:trPr>
          <w:trHeight w:val="241"/>
        </w:trPr>
        <w:tc>
          <w:tcPr>
            <w:tcW w:w="19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E399675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Updated Search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24DC42B" w14:textId="77777777" w:rsidR="007B0E2C" w:rsidRPr="00DE40F6" w:rsidRDefault="007B0E2C" w:rsidP="000C21D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Search term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C6B9245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Results (2021-2022)</w:t>
            </w:r>
          </w:p>
        </w:tc>
      </w:tr>
      <w:tr w:rsidR="007B0E2C" w:rsidRPr="00DE40F6" w14:paraId="62F616A2" w14:textId="77777777" w:rsidTr="000C21D2">
        <w:trPr>
          <w:trHeight w:val="51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9113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8BCC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: pandemic influenza guideline OR recommendation OR guidance OR consensus OR standard OR management OR summary -cell -lymphocyte -cri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01BA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</w:tr>
      <w:tr w:rsidR="007B0E2C" w:rsidRPr="00DE40F6" w14:paraId="5BC35F87" w14:textId="77777777" w:rsidTr="000C21D2">
        <w:trPr>
          <w:trHeight w:val="51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2B6E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E7FD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: novel influenza guideline OR recommendation OR guidance OR consensus OR standard OR management OR summary -cell -lymphocyte -cri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A442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</w:tr>
      <w:tr w:rsidR="007B0E2C" w:rsidRPr="00DE40F6" w14:paraId="1EED8601" w14:textId="77777777" w:rsidTr="000C21D2">
        <w:trPr>
          <w:trHeight w:val="51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9914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lastRenderedPageBreak/>
              <w:t>3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88B5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: H1N1 guideline OR recommendation OR guidance OR consensus OR standard OR management OR summary -cell -lymphocyte -cri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45B9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</w:tr>
      <w:tr w:rsidR="007B0E2C" w:rsidRPr="00DE40F6" w14:paraId="42E6B59A" w14:textId="77777777" w:rsidTr="000C21D2">
        <w:trPr>
          <w:trHeight w:val="51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85E5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5823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: H5N1 guideline OR recommendation OR guidance OR consensus OR standard OR management OR summary -cell -lymphocyte -cri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52E87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</w:tr>
      <w:tr w:rsidR="007B0E2C" w:rsidRPr="00DE40F6" w14:paraId="3D31F269" w14:textId="77777777" w:rsidTr="000C21D2">
        <w:trPr>
          <w:trHeight w:val="51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B681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395F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: H7N3 guideline OR recommendation OR guidance OR consensus OR standard OR management OR summary -cell -lymphocyte -cri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C86E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</w:tr>
      <w:tr w:rsidR="007B0E2C" w:rsidRPr="00DE40F6" w14:paraId="1BE21DFA" w14:textId="77777777" w:rsidTr="000C21D2">
        <w:trPr>
          <w:trHeight w:val="51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86CD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4C74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: H7N9 guideline OR recommendation OR guidance OR consensus OR standard OR management OR summary -cell -lymphocyte -cri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B9C8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</w:tr>
      <w:tr w:rsidR="007B0E2C" w:rsidRPr="00DE40F6" w14:paraId="34093949" w14:textId="77777777" w:rsidTr="000C21D2">
        <w:trPr>
          <w:trHeight w:val="517"/>
        </w:trPr>
        <w:tc>
          <w:tcPr>
            <w:tcW w:w="19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CA4BE16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71D29A8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allintitle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: H9N2 guideline OR recommendation OR guidance OR consensus OR standard OR management OR summary -cell -lymphocyte -crisi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4D3FFCD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</w:tr>
      <w:tr w:rsidR="007B0E2C" w:rsidRPr="00DE40F6" w14:paraId="01989B92" w14:textId="77777777" w:rsidTr="000C21D2">
        <w:trPr>
          <w:trHeight w:val="24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68E1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64E5" w14:textId="77777777" w:rsidR="007B0E2C" w:rsidRPr="00DE40F6" w:rsidRDefault="007B0E2C" w:rsidP="000C21D2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60E8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  <w:t>13</w:t>
            </w:r>
          </w:p>
        </w:tc>
      </w:tr>
      <w:tr w:rsidR="007B0E2C" w:rsidRPr="00DE40F6" w14:paraId="32942B3C" w14:textId="77777777" w:rsidTr="000C21D2">
        <w:trPr>
          <w:trHeight w:val="258"/>
        </w:trPr>
        <w:tc>
          <w:tcPr>
            <w:tcW w:w="19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694EA1C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9E6053F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864155B" w14:textId="77777777" w:rsidR="007B0E2C" w:rsidRPr="00DE40F6" w:rsidRDefault="007B0E2C" w:rsidP="000C21D2">
            <w:pPr>
              <w:jc w:val="right"/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14:paraId="794B7B47" w14:textId="77777777" w:rsidR="007B0E2C" w:rsidRPr="00DE40F6" w:rsidRDefault="007B0E2C" w:rsidP="007B0E2C">
      <w:pPr>
        <w:rPr>
          <w:rFonts w:asciiTheme="minorHAnsi" w:hAnsiTheme="minorHAnsi" w:cstheme="minorHAnsi"/>
          <w:sz w:val="22"/>
          <w:szCs w:val="22"/>
        </w:rPr>
      </w:pPr>
    </w:p>
    <w:p w14:paraId="5FC554DE" w14:textId="77777777" w:rsidR="007B0E2C" w:rsidRPr="00DE40F6" w:rsidRDefault="007B0E2C" w:rsidP="007B0E2C">
      <w:pPr>
        <w:pStyle w:val="Heading2"/>
        <w:rPr>
          <w:rFonts w:asciiTheme="minorHAnsi" w:eastAsia="Arial" w:hAnsiTheme="minorHAnsi" w:cstheme="minorHAnsi"/>
          <w:sz w:val="22"/>
          <w:szCs w:val="22"/>
        </w:rPr>
      </w:pPr>
      <w:bookmarkStart w:id="19" w:name="_Toc114808255"/>
      <w:r w:rsidRPr="00DE40F6">
        <w:rPr>
          <w:rFonts w:asciiTheme="minorHAnsi" w:eastAsia="Arial" w:hAnsiTheme="minorHAnsi" w:cstheme="minorHAnsi"/>
          <w:sz w:val="22"/>
          <w:szCs w:val="22"/>
        </w:rPr>
        <w:t>S1.3. Google engine search strategy</w:t>
      </w:r>
      <w:bookmarkEnd w:id="19"/>
      <w:r w:rsidRPr="00DE40F6">
        <w:rPr>
          <w:rFonts w:asciiTheme="minorHAnsi" w:eastAsia="Arial" w:hAnsiTheme="minorHAnsi" w:cstheme="minorHAnsi"/>
          <w:sz w:val="22"/>
          <w:szCs w:val="22"/>
        </w:rPr>
        <w:t xml:space="preserve"> </w:t>
      </w:r>
    </w:p>
    <w:p w14:paraId="3055AF14" w14:textId="507DD6A5" w:rsidR="007B0E2C" w:rsidRPr="00DE40F6" w:rsidRDefault="007B0E2C" w:rsidP="007B0E2C">
      <w:pPr>
        <w:rPr>
          <w:rFonts w:asciiTheme="minorHAnsi" w:eastAsia="Arial" w:hAnsiTheme="minorHAnsi" w:cstheme="minorHAnsi"/>
          <w:color w:val="222222"/>
          <w:sz w:val="22"/>
          <w:szCs w:val="22"/>
        </w:rPr>
      </w:pPr>
      <w:r w:rsidRPr="00DE40F6">
        <w:rPr>
          <w:rFonts w:asciiTheme="minorHAnsi" w:eastAsia="Arial" w:hAnsiTheme="minorHAnsi" w:cstheme="minorHAnsi"/>
          <w:sz w:val="22"/>
          <w:szCs w:val="22"/>
        </w:rPr>
        <w:t>The Google was search was completed on 24</w:t>
      </w:r>
      <w:r w:rsidRPr="00DE40F6">
        <w:rPr>
          <w:rFonts w:asciiTheme="minorHAnsi" w:eastAsia="Arial" w:hAnsiTheme="minorHAnsi" w:cstheme="minorHAnsi"/>
          <w:sz w:val="22"/>
          <w:szCs w:val="22"/>
          <w:vertAlign w:val="superscript"/>
        </w:rPr>
        <w:t>th</w:t>
      </w:r>
      <w:r w:rsidRPr="00DE40F6">
        <w:rPr>
          <w:rFonts w:asciiTheme="minorHAnsi" w:eastAsia="Arial" w:hAnsiTheme="minorHAnsi" w:cstheme="minorHAnsi"/>
          <w:sz w:val="22"/>
          <w:szCs w:val="22"/>
        </w:rPr>
        <w:t xml:space="preserve"> March 2021 and updated on 16</w:t>
      </w:r>
      <w:r w:rsidRPr="00DE40F6">
        <w:rPr>
          <w:rFonts w:asciiTheme="minorHAnsi" w:eastAsia="Arial" w:hAnsiTheme="minorHAnsi" w:cstheme="minorHAnsi"/>
          <w:sz w:val="22"/>
          <w:szCs w:val="22"/>
          <w:vertAlign w:val="superscript"/>
        </w:rPr>
        <w:t>th</w:t>
      </w:r>
      <w:r w:rsidRPr="00DE40F6">
        <w:rPr>
          <w:rFonts w:asciiTheme="minorHAnsi" w:eastAsia="Arial" w:hAnsiTheme="minorHAnsi" w:cstheme="minorHAnsi"/>
          <w:sz w:val="22"/>
          <w:szCs w:val="22"/>
        </w:rPr>
        <w:t xml:space="preserve"> June 2022</w:t>
      </w:r>
      <w:del w:id="20" w:author="Louise Sigfrid" w:date="2022-10-14T18:44:00Z">
        <w:r w:rsidRPr="00DE40F6" w:rsidDel="00034F83">
          <w:rPr>
            <w:rFonts w:asciiTheme="minorHAnsi" w:eastAsia="Arial" w:hAnsiTheme="minorHAnsi" w:cstheme="minorHAnsi"/>
            <w:sz w:val="22"/>
            <w:szCs w:val="22"/>
          </w:rPr>
          <w:delText xml:space="preserve"> by members of the review team</w:delText>
        </w:r>
      </w:del>
      <w:r w:rsidRPr="00DE40F6">
        <w:rPr>
          <w:rFonts w:asciiTheme="minorHAnsi" w:eastAsia="Arial" w:hAnsiTheme="minorHAnsi" w:cstheme="minorHAnsi"/>
          <w:sz w:val="22"/>
          <w:szCs w:val="22"/>
        </w:rPr>
        <w:t>. The search was conducted in English, Spanish, French Mandarin, Japanese, Italian, Korean, Vietnamese, Hebrew, Dzongkha, Azerbaijani</w:t>
      </w:r>
      <w:r w:rsidRPr="00DE40F6">
        <w:rPr>
          <w:rFonts w:asciiTheme="minorHAnsi" w:eastAsia="Arial" w:hAnsiTheme="minorHAnsi" w:cstheme="minorHAnsi"/>
          <w:color w:val="222222"/>
          <w:sz w:val="22"/>
          <w:szCs w:val="22"/>
        </w:rPr>
        <w:t xml:space="preserve">, and Serbian. </w:t>
      </w:r>
    </w:p>
    <w:p w14:paraId="622A515A" w14:textId="77777777" w:rsidR="007B0E2C" w:rsidRPr="00DE40F6" w:rsidRDefault="007B0E2C" w:rsidP="007B0E2C">
      <w:pPr>
        <w:rPr>
          <w:rFonts w:asciiTheme="minorHAnsi" w:eastAsia="Arial" w:hAnsiTheme="minorHAnsi" w:cstheme="minorHAnsi"/>
          <w:color w:val="222222"/>
          <w:sz w:val="22"/>
          <w:szCs w:val="22"/>
        </w:rPr>
      </w:pPr>
    </w:p>
    <w:tbl>
      <w:tblPr>
        <w:tblW w:w="9064" w:type="dxa"/>
        <w:tblLook w:val="04A0" w:firstRow="1" w:lastRow="0" w:firstColumn="1" w:lastColumn="0" w:noHBand="0" w:noVBand="1"/>
      </w:tblPr>
      <w:tblGrid>
        <w:gridCol w:w="9064"/>
      </w:tblGrid>
      <w:tr w:rsidR="007B0E2C" w:rsidRPr="00DE40F6" w14:paraId="21E6B21C" w14:textId="77777777" w:rsidTr="000C21D2">
        <w:trPr>
          <w:trHeight w:val="151"/>
        </w:trPr>
        <w:tc>
          <w:tcPr>
            <w:tcW w:w="90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C7FE7A7" w14:textId="77777777" w:rsidR="007B0E2C" w:rsidRPr="00DE40F6" w:rsidRDefault="007B0E2C" w:rsidP="000C21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/>
                <w:sz w:val="22"/>
                <w:szCs w:val="22"/>
              </w:rPr>
              <w:t>Search strategy</w:t>
            </w:r>
          </w:p>
        </w:tc>
      </w:tr>
      <w:tr w:rsidR="007B0E2C" w:rsidRPr="00DE40F6" w14:paraId="43E48FBE" w14:textId="77777777" w:rsidTr="000C21D2">
        <w:trPr>
          <w:trHeight w:val="476"/>
        </w:trPr>
        <w:tc>
          <w:tcPr>
            <w:tcW w:w="9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97BE" w14:textId="77777777" w:rsidR="007B0E2C" w:rsidRPr="00DE40F6" w:rsidRDefault="007B0E2C" w:rsidP="000C21D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nfluenza A virus subtypes* + Clinical management guideline /treatment/guideline</w:t>
            </w:r>
          </w:p>
          <w:p w14:paraId="31091703" w14:textId="77777777" w:rsidR="007B0E2C" w:rsidRPr="00DE40F6" w:rsidRDefault="007B0E2C" w:rsidP="000C21D2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Pandemic Influenza + Clinical management guideline /treatment/guideline</w:t>
            </w:r>
          </w:p>
          <w:p w14:paraId="44C49067" w14:textId="77777777" w:rsidR="007B0E2C" w:rsidRPr="00DE40F6" w:rsidRDefault="007B0E2C" w:rsidP="000C21D2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luenza +</w:t>
            </w: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Clinical management guideline /treatment/guideline</w:t>
            </w:r>
          </w:p>
        </w:tc>
      </w:tr>
      <w:tr w:rsidR="007B0E2C" w:rsidRPr="00DE40F6" w14:paraId="56C61394" w14:textId="77777777" w:rsidTr="000C21D2">
        <w:trPr>
          <w:trHeight w:val="476"/>
        </w:trPr>
        <w:tc>
          <w:tcPr>
            <w:tcW w:w="9064" w:type="dxa"/>
            <w:vMerge/>
            <w:vAlign w:val="center"/>
            <w:hideMark/>
          </w:tcPr>
          <w:p w14:paraId="326B3B13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B0E2C" w:rsidRPr="00DE40F6" w14:paraId="371423B8" w14:textId="77777777" w:rsidTr="000C21D2">
        <w:trPr>
          <w:trHeight w:val="476"/>
        </w:trPr>
        <w:tc>
          <w:tcPr>
            <w:tcW w:w="9064" w:type="dxa"/>
            <w:vMerge/>
            <w:vAlign w:val="center"/>
            <w:hideMark/>
          </w:tcPr>
          <w:p w14:paraId="07EA0024" w14:textId="77777777" w:rsidR="007B0E2C" w:rsidRPr="00DE40F6" w:rsidRDefault="007B0E2C" w:rsidP="000C21D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1AAB1DFE" w14:textId="77777777" w:rsidR="007B0E2C" w:rsidRPr="00DE40F6" w:rsidRDefault="007B0E2C" w:rsidP="007B0E2C">
      <w:pPr>
        <w:rPr>
          <w:rFonts w:asciiTheme="minorHAnsi" w:eastAsia="Arial" w:hAnsiTheme="minorHAnsi" w:cstheme="minorHAnsi"/>
          <w:b/>
          <w:bCs/>
          <w:sz w:val="22"/>
          <w:szCs w:val="22"/>
        </w:rPr>
      </w:pPr>
    </w:p>
    <w:p w14:paraId="31AA4C13" w14:textId="77777777" w:rsidR="007B0E2C" w:rsidRPr="00DE40F6" w:rsidRDefault="007B0E2C" w:rsidP="007B0E2C">
      <w:pPr>
        <w:rPr>
          <w:rFonts w:asciiTheme="minorHAnsi" w:eastAsia="Arial" w:hAnsiTheme="minorHAnsi" w:cstheme="minorHAnsi"/>
          <w:b/>
          <w:bCs/>
          <w:sz w:val="22"/>
          <w:szCs w:val="22"/>
        </w:rPr>
      </w:pPr>
    </w:p>
    <w:p w14:paraId="6D355495" w14:textId="77777777" w:rsidR="007B0E2C" w:rsidRPr="00DE40F6" w:rsidRDefault="007B0E2C" w:rsidP="007B0E2C">
      <w:pPr>
        <w:rPr>
          <w:rFonts w:asciiTheme="minorHAnsi" w:eastAsia="Arial" w:hAnsiTheme="minorHAnsi" w:cstheme="minorHAnsi"/>
          <w:b/>
          <w:bCs/>
          <w:sz w:val="22"/>
          <w:szCs w:val="22"/>
        </w:rPr>
      </w:pPr>
      <w:r w:rsidRPr="00DE40F6">
        <w:rPr>
          <w:rFonts w:asciiTheme="minorHAnsi" w:eastAsia="Arial" w:hAnsiTheme="minorHAnsi" w:cstheme="minorHAnsi"/>
          <w:b/>
          <w:bCs/>
          <w:sz w:val="22"/>
          <w:szCs w:val="22"/>
        </w:rPr>
        <w:t xml:space="preserve">*List of Influenza subtypes searched in this study </w:t>
      </w:r>
    </w:p>
    <w:p w14:paraId="31FAD69C" w14:textId="77777777" w:rsidR="007B0E2C" w:rsidRPr="00DE40F6" w:rsidRDefault="007B0E2C" w:rsidP="007B0E2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E40F6">
        <w:rPr>
          <w:rFonts w:asciiTheme="minorHAnsi" w:hAnsiTheme="minorHAnsi" w:cstheme="minorHAnsi"/>
          <w:color w:val="000000" w:themeColor="text1"/>
          <w:sz w:val="22"/>
          <w:szCs w:val="22"/>
        </w:rPr>
        <w:t>H1N1</w:t>
      </w:r>
    </w:p>
    <w:p w14:paraId="7F07E986" w14:textId="77777777" w:rsidR="007B0E2C" w:rsidRPr="00DE40F6" w:rsidRDefault="007B0E2C" w:rsidP="007B0E2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E40F6">
        <w:rPr>
          <w:rFonts w:asciiTheme="minorHAnsi" w:hAnsiTheme="minorHAnsi" w:cstheme="minorHAnsi"/>
          <w:color w:val="000000" w:themeColor="text1"/>
          <w:sz w:val="22"/>
          <w:szCs w:val="22"/>
        </w:rPr>
        <w:t>H5N1</w:t>
      </w:r>
    </w:p>
    <w:p w14:paraId="6D96A520" w14:textId="77777777" w:rsidR="007B0E2C" w:rsidRPr="00DE40F6" w:rsidRDefault="007B0E2C" w:rsidP="007B0E2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E40F6">
        <w:rPr>
          <w:rFonts w:asciiTheme="minorHAnsi" w:hAnsiTheme="minorHAnsi" w:cstheme="minorHAnsi"/>
          <w:color w:val="000000" w:themeColor="text1"/>
          <w:sz w:val="22"/>
          <w:szCs w:val="22"/>
        </w:rPr>
        <w:t>H7N3</w:t>
      </w:r>
    </w:p>
    <w:p w14:paraId="4749A8BF" w14:textId="77777777" w:rsidR="007B0E2C" w:rsidRPr="00DE40F6" w:rsidRDefault="007B0E2C" w:rsidP="007B0E2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E40F6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H7N7</w:t>
      </w:r>
    </w:p>
    <w:p w14:paraId="6FDB856B" w14:textId="77777777" w:rsidR="007B0E2C" w:rsidRPr="00DE40F6" w:rsidRDefault="007B0E2C" w:rsidP="007B0E2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E40F6">
        <w:rPr>
          <w:rFonts w:asciiTheme="minorHAnsi" w:hAnsiTheme="minorHAnsi" w:cstheme="minorHAnsi"/>
          <w:color w:val="000000" w:themeColor="text1"/>
          <w:sz w:val="22"/>
          <w:szCs w:val="22"/>
        </w:rPr>
        <w:t>H7N9</w:t>
      </w:r>
    </w:p>
    <w:p w14:paraId="539A5880" w14:textId="77777777" w:rsidR="007B0E2C" w:rsidRPr="00DE40F6" w:rsidRDefault="007B0E2C" w:rsidP="007B0E2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E40F6">
        <w:rPr>
          <w:rFonts w:asciiTheme="minorHAnsi" w:hAnsiTheme="minorHAnsi" w:cstheme="minorHAnsi"/>
          <w:color w:val="000000" w:themeColor="text1"/>
          <w:sz w:val="22"/>
          <w:szCs w:val="22"/>
        </w:rPr>
        <w:t>H9N2</w:t>
      </w:r>
    </w:p>
    <w:p w14:paraId="6341FF70" w14:textId="77777777" w:rsidR="007B0E2C" w:rsidRPr="00DE40F6" w:rsidRDefault="007B0E2C" w:rsidP="007B0E2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559B4E7" w14:textId="77777777" w:rsidR="00152955" w:rsidRDefault="00152955"/>
    <w:sectPr w:rsidR="00152955" w:rsidSect="007B0E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7C8516" w14:textId="77777777" w:rsidR="008518DE" w:rsidRDefault="008518DE">
      <w:r>
        <w:separator/>
      </w:r>
    </w:p>
  </w:endnote>
  <w:endnote w:type="continuationSeparator" w:id="0">
    <w:p w14:paraId="47615EE0" w14:textId="77777777" w:rsidR="008518DE" w:rsidRDefault="0085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5305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F15CD4" w14:textId="77777777" w:rsidR="00C20A73" w:rsidRDefault="00851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83157F" w14:textId="77777777" w:rsidR="00C20A73" w:rsidRDefault="00851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E2235D" w14:textId="77777777" w:rsidR="008518DE" w:rsidRDefault="008518DE">
      <w:r>
        <w:separator/>
      </w:r>
    </w:p>
  </w:footnote>
  <w:footnote w:type="continuationSeparator" w:id="0">
    <w:p w14:paraId="5C40AF2D" w14:textId="77777777" w:rsidR="008518DE" w:rsidRDefault="0085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AC3419"/>
    <w:multiLevelType w:val="hybridMultilevel"/>
    <w:tmpl w:val="016263D0"/>
    <w:lvl w:ilvl="0" w:tplc="17F222E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shmeala Rigby">
    <w15:presenceInfo w15:providerId="Windows Live" w15:userId="ae9cbd6b23f78449"/>
  </w15:person>
  <w15:person w15:author="Louise Sigfrid">
    <w15:presenceInfo w15:providerId="Windows Live" w15:userId="8f6cac87eec514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2C"/>
    <w:rsid w:val="00034F83"/>
    <w:rsid w:val="00152955"/>
    <w:rsid w:val="007B0E2C"/>
    <w:rsid w:val="0085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F2BF"/>
  <w15:chartTrackingRefBased/>
  <w15:docId w15:val="{8FB413B8-6C6E-41BD-9068-D4DE253EF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E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E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E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E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0E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0E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E2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B0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meala Rigby</dc:creator>
  <cp:keywords/>
  <dc:description/>
  <cp:lastModifiedBy>Louise Sigfrid</cp:lastModifiedBy>
  <cp:revision>2</cp:revision>
  <dcterms:created xsi:type="dcterms:W3CDTF">2022-10-14T17:45:00Z</dcterms:created>
  <dcterms:modified xsi:type="dcterms:W3CDTF">2022-10-14T17:45:00Z</dcterms:modified>
</cp:coreProperties>
</file>